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98C92A" w14:textId="7BE3B967" w:rsidR="0062605B" w:rsidRDefault="0062605B">
      <w:pPr>
        <w:rPr>
          <w:rFonts w:ascii="Times New Roman" w:hAnsi="Times New Roman" w:cs="Times New Roman"/>
          <w:sz w:val="20"/>
          <w:lang w:val="en-US"/>
        </w:rPr>
      </w:pPr>
      <w:r w:rsidRPr="000260BD">
        <w:rPr>
          <w:rFonts w:ascii="Times New Roman" w:hAnsi="Times New Roman" w:cs="Times New Roman"/>
          <w:b/>
          <w:sz w:val="20"/>
          <w:lang w:val="en-US"/>
        </w:rPr>
        <w:t>S</w:t>
      </w:r>
      <w:r w:rsidR="0060670A">
        <w:rPr>
          <w:rFonts w:ascii="Times New Roman" w:hAnsi="Times New Roman" w:cs="Times New Roman"/>
          <w:b/>
          <w:sz w:val="20"/>
          <w:lang w:val="en-US"/>
        </w:rPr>
        <w:t>2</w:t>
      </w:r>
      <w:r w:rsidR="000971F5">
        <w:rPr>
          <w:rFonts w:ascii="Times New Roman" w:hAnsi="Times New Roman" w:cs="Times New Roman"/>
          <w:b/>
          <w:sz w:val="20"/>
          <w:lang w:val="en-US"/>
        </w:rPr>
        <w:t xml:space="preserve"> Table</w:t>
      </w:r>
      <w:bookmarkStart w:id="0" w:name="_GoBack"/>
      <w:bookmarkEnd w:id="0"/>
      <w:r w:rsidRPr="000260BD">
        <w:rPr>
          <w:rFonts w:ascii="Times New Roman" w:hAnsi="Times New Roman" w:cs="Times New Roman"/>
          <w:sz w:val="20"/>
          <w:lang w:val="en-US"/>
        </w:rPr>
        <w:t xml:space="preserve">. </w:t>
      </w:r>
      <w:r w:rsidR="00B16FC8" w:rsidRPr="00B16FC8">
        <w:rPr>
          <w:rFonts w:ascii="Times New Roman" w:hAnsi="Times New Roman" w:cs="Times New Roman"/>
          <w:sz w:val="20"/>
          <w:lang w:val="en-US"/>
        </w:rPr>
        <w:t>Lipid profile and glycated hemoglobin according to the PWV status.</w:t>
      </w:r>
    </w:p>
    <w:p w14:paraId="352A2C0C" w14:textId="77777777" w:rsidR="0003220B" w:rsidRPr="000260BD" w:rsidRDefault="0003220B">
      <w:pPr>
        <w:rPr>
          <w:rFonts w:ascii="Times New Roman" w:hAnsi="Times New Roman" w:cs="Times New Roman"/>
          <w:sz w:val="20"/>
          <w:lang w:val="en-US"/>
        </w:rPr>
      </w:pPr>
    </w:p>
    <w:tbl>
      <w:tblPr>
        <w:tblStyle w:val="TableGrid"/>
        <w:tblW w:w="474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5"/>
        <w:gridCol w:w="1670"/>
        <w:gridCol w:w="2610"/>
        <w:gridCol w:w="2397"/>
        <w:gridCol w:w="1674"/>
      </w:tblGrid>
      <w:tr w:rsidR="00157400" w:rsidRPr="004D39E4" w14:paraId="497F5940" w14:textId="5BFC168D" w:rsidTr="00D51D14">
        <w:tc>
          <w:tcPr>
            <w:tcW w:w="1857" w:type="pct"/>
            <w:tcBorders>
              <w:top w:val="single" w:sz="4" w:space="0" w:color="auto"/>
              <w:bottom w:val="single" w:sz="4" w:space="0" w:color="auto"/>
            </w:tcBorders>
          </w:tcPr>
          <w:p w14:paraId="5D69FD5D" w14:textId="77777777" w:rsidR="00157400" w:rsidRPr="004D39E4" w:rsidRDefault="00157400" w:rsidP="00087F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4629BFF6" w14:textId="77777777" w:rsidR="00157400" w:rsidRPr="004D39E4" w:rsidRDefault="00157400" w:rsidP="003A44B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39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B62A3E" w14:textId="77777777" w:rsidR="00157400" w:rsidRPr="004D39E4" w:rsidRDefault="00157400" w:rsidP="00087F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WV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</w:tcPr>
          <w:p w14:paraId="70FA1588" w14:textId="77777777" w:rsidR="00157400" w:rsidRDefault="00157400" w:rsidP="00087F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57400" w:rsidRPr="004D39E4" w14:paraId="29C8487A" w14:textId="4518FB57" w:rsidTr="00D51D14">
        <w:tc>
          <w:tcPr>
            <w:tcW w:w="1857" w:type="pct"/>
            <w:tcBorders>
              <w:top w:val="single" w:sz="4" w:space="0" w:color="auto"/>
              <w:bottom w:val="single" w:sz="4" w:space="0" w:color="auto"/>
            </w:tcBorders>
          </w:tcPr>
          <w:p w14:paraId="358FC617" w14:textId="77777777" w:rsidR="00157400" w:rsidRPr="004D39E4" w:rsidRDefault="00157400" w:rsidP="00087F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67AF3206" w14:textId="77777777" w:rsidR="00157400" w:rsidRPr="004D39E4" w:rsidRDefault="00157400" w:rsidP="00087F5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</w:tcPr>
          <w:p w14:paraId="471F0FEF" w14:textId="77777777" w:rsidR="00157400" w:rsidRPr="004D39E4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0DB3120E" w14:textId="51416D75" w:rsidR="00157400" w:rsidRPr="004D39E4" w:rsidRDefault="00B2549B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 of range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57400" w:rsidRPr="003A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F1909" w14:textId="25418ECA" w:rsidR="00157400" w:rsidRPr="00157400" w:rsidRDefault="00291C4A" w:rsidP="0015740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  <w:r w:rsidR="0015740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157400" w:rsidRPr="0015740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157400" w:rsidRPr="004D39E4" w14:paraId="662CB5E7" w14:textId="432065B5" w:rsidTr="00D51D14">
        <w:tc>
          <w:tcPr>
            <w:tcW w:w="1857" w:type="pct"/>
            <w:tcBorders>
              <w:top w:val="single" w:sz="4" w:space="0" w:color="auto"/>
              <w:bottom w:val="single" w:sz="4" w:space="0" w:color="auto"/>
            </w:tcBorders>
          </w:tcPr>
          <w:p w14:paraId="03913C4D" w14:textId="77777777" w:rsidR="00157400" w:rsidRPr="003A44BF" w:rsidRDefault="00157400" w:rsidP="00087F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 subjects (n, %)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75C3107D" w14:textId="77777777" w:rsidR="00157400" w:rsidRPr="004D39E4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2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</w:tcPr>
          <w:p w14:paraId="575C864B" w14:textId="789CCA3C" w:rsidR="00157400" w:rsidRPr="004D39E4" w:rsidRDefault="007B43FF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0</w:t>
            </w:r>
            <w:r w:rsidR="00157400"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57400"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1398C0E4" w14:textId="33A85207" w:rsidR="00157400" w:rsidRPr="004D39E4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B4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</w:tcPr>
          <w:p w14:paraId="4CEA98C2" w14:textId="77777777" w:rsidR="00157400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7400" w:rsidRPr="004D39E4" w14:paraId="35C41EBF" w14:textId="5EF339AB" w:rsidTr="00D51D14">
        <w:tc>
          <w:tcPr>
            <w:tcW w:w="1857" w:type="pct"/>
            <w:tcBorders>
              <w:top w:val="single" w:sz="4" w:space="0" w:color="auto"/>
            </w:tcBorders>
          </w:tcPr>
          <w:p w14:paraId="5C4B5F45" w14:textId="10FCCA7F" w:rsidR="00157400" w:rsidRPr="0063754E" w:rsidRDefault="00157400" w:rsidP="00087F5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A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1Ac</w:t>
            </w:r>
            <w:r w:rsidRPr="005B6C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5292B9AD" w14:textId="77777777" w:rsidR="00157400" w:rsidRPr="004D39E4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tcBorders>
              <w:top w:val="single" w:sz="4" w:space="0" w:color="auto"/>
            </w:tcBorders>
          </w:tcPr>
          <w:p w14:paraId="61E9F2FE" w14:textId="77777777" w:rsidR="00157400" w:rsidRPr="004D39E4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2" w:type="pct"/>
            <w:tcBorders>
              <w:top w:val="single" w:sz="4" w:space="0" w:color="auto"/>
            </w:tcBorders>
          </w:tcPr>
          <w:p w14:paraId="671BEF9C" w14:textId="77777777" w:rsidR="00157400" w:rsidRPr="004D39E4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33F8443E" w14:textId="77777777" w:rsidR="00157400" w:rsidRPr="004D39E4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7400" w:rsidRPr="004D39E4" w14:paraId="1BB2DEC5" w14:textId="565EC04F" w:rsidTr="00D51D14">
        <w:tc>
          <w:tcPr>
            <w:tcW w:w="1857" w:type="pct"/>
          </w:tcPr>
          <w:p w14:paraId="3FDC4E84" w14:textId="5DFE6E4E" w:rsidR="00157400" w:rsidRPr="004D39E4" w:rsidRDefault="00157400" w:rsidP="003A44B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 of measurements (n, %)</w:t>
            </w:r>
          </w:p>
        </w:tc>
        <w:tc>
          <w:tcPr>
            <w:tcW w:w="628" w:type="pct"/>
          </w:tcPr>
          <w:p w14:paraId="01BD0296" w14:textId="77777777" w:rsidR="00157400" w:rsidRPr="004D39E4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 (24.2%)</w:t>
            </w:r>
          </w:p>
        </w:tc>
        <w:tc>
          <w:tcPr>
            <w:tcW w:w="982" w:type="pct"/>
          </w:tcPr>
          <w:p w14:paraId="4B18E5CB" w14:textId="19A16B59" w:rsidR="00157400" w:rsidRPr="004D39E4" w:rsidRDefault="00CB3B1F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02" w:type="pct"/>
          </w:tcPr>
          <w:p w14:paraId="15348A85" w14:textId="42583FA9" w:rsidR="00157400" w:rsidRPr="004D39E4" w:rsidRDefault="00CB3B1F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630" w:type="pct"/>
          </w:tcPr>
          <w:p w14:paraId="0C0482F9" w14:textId="77777777" w:rsidR="00157400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7400" w:rsidRPr="003C3A97" w14:paraId="386C6242" w14:textId="24214FFE" w:rsidTr="00D51D14">
        <w:tc>
          <w:tcPr>
            <w:tcW w:w="1857" w:type="pct"/>
          </w:tcPr>
          <w:p w14:paraId="3818E5DD" w14:textId="22F2E198" w:rsidR="00157400" w:rsidRPr="004D39E4" w:rsidRDefault="003C6614" w:rsidP="003A44B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 of range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surements (n, %)</w:t>
            </w:r>
          </w:p>
        </w:tc>
        <w:tc>
          <w:tcPr>
            <w:tcW w:w="628" w:type="pct"/>
          </w:tcPr>
          <w:p w14:paraId="2E370EE7" w14:textId="77777777" w:rsidR="00157400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%)</w:t>
            </w:r>
          </w:p>
        </w:tc>
        <w:tc>
          <w:tcPr>
            <w:tcW w:w="982" w:type="pct"/>
          </w:tcPr>
          <w:p w14:paraId="11436F90" w14:textId="639F2640" w:rsidR="00157400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</w:t>
            </w:r>
            <w:r w:rsidR="00CB3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02" w:type="pct"/>
          </w:tcPr>
          <w:p w14:paraId="631BB144" w14:textId="77777777" w:rsidR="00157400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630" w:type="pct"/>
          </w:tcPr>
          <w:p w14:paraId="2D068C54" w14:textId="2F8D3A14" w:rsidR="00157400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157400" w:rsidRPr="004D39E4" w14:paraId="668C744F" w14:textId="6F42502C" w:rsidTr="00D51D14">
        <w:tc>
          <w:tcPr>
            <w:tcW w:w="1857" w:type="pct"/>
          </w:tcPr>
          <w:p w14:paraId="31024EAD" w14:textId="50C409DE" w:rsidR="00157400" w:rsidRPr="004D39E4" w:rsidRDefault="00157400" w:rsidP="003A44B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 SD</w:t>
            </w:r>
          </w:p>
        </w:tc>
        <w:tc>
          <w:tcPr>
            <w:tcW w:w="628" w:type="pct"/>
          </w:tcPr>
          <w:p w14:paraId="40910E60" w14:textId="77777777" w:rsidR="00157400" w:rsidRPr="004D39E4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± 0.5</w:t>
            </w:r>
          </w:p>
        </w:tc>
        <w:tc>
          <w:tcPr>
            <w:tcW w:w="982" w:type="pct"/>
          </w:tcPr>
          <w:p w14:paraId="17E15650" w14:textId="77777777" w:rsidR="00157400" w:rsidRPr="004D39E4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± 0.5</w:t>
            </w:r>
          </w:p>
        </w:tc>
        <w:tc>
          <w:tcPr>
            <w:tcW w:w="902" w:type="pct"/>
          </w:tcPr>
          <w:p w14:paraId="3AB901F2" w14:textId="77777777" w:rsidR="00157400" w:rsidRPr="004D39E4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± 0.4</w:t>
            </w:r>
          </w:p>
        </w:tc>
        <w:tc>
          <w:tcPr>
            <w:tcW w:w="630" w:type="pct"/>
          </w:tcPr>
          <w:p w14:paraId="5E0AAA22" w14:textId="4B7FC5D3" w:rsidR="00157400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7400" w:rsidRPr="004D39E4" w14:paraId="1562DBBB" w14:textId="5A2DC7D2" w:rsidTr="00D51D14">
        <w:tc>
          <w:tcPr>
            <w:tcW w:w="1857" w:type="pct"/>
            <w:tcBorders>
              <w:bottom w:val="single" w:sz="4" w:space="0" w:color="auto"/>
            </w:tcBorders>
          </w:tcPr>
          <w:p w14:paraId="3556DAE8" w14:textId="309C504C" w:rsidR="00157400" w:rsidRPr="004D39E4" w:rsidRDefault="00157400" w:rsidP="003A44B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[IQR]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6018D8CF" w14:textId="4AB2B78E" w:rsidR="00157400" w:rsidRPr="004D39E4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[4.8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]</w:t>
            </w:r>
          </w:p>
        </w:tc>
        <w:tc>
          <w:tcPr>
            <w:tcW w:w="982" w:type="pct"/>
            <w:tcBorders>
              <w:bottom w:val="single" w:sz="4" w:space="0" w:color="auto"/>
            </w:tcBorders>
          </w:tcPr>
          <w:p w14:paraId="344277EF" w14:textId="583C844F" w:rsidR="00157400" w:rsidRPr="004D39E4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[4.8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CB3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74FFD387" w14:textId="6941353E" w:rsidR="00157400" w:rsidRPr="004D39E4" w:rsidRDefault="00CB3B1F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2957AB97" w14:textId="77777777" w:rsidR="00157400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7400" w:rsidRPr="00BF4FB8" w14:paraId="731EF077" w14:textId="235E93B4" w:rsidTr="00D51D14">
        <w:tc>
          <w:tcPr>
            <w:tcW w:w="1857" w:type="pct"/>
            <w:tcBorders>
              <w:top w:val="single" w:sz="4" w:space="0" w:color="auto"/>
            </w:tcBorders>
          </w:tcPr>
          <w:p w14:paraId="0C9447D0" w14:textId="77777777" w:rsidR="00157400" w:rsidRPr="003A44BF" w:rsidRDefault="00157400" w:rsidP="00087F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pid panel 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2F93B6DA" w14:textId="77777777" w:rsidR="00157400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2" w:type="pct"/>
            <w:tcBorders>
              <w:top w:val="single" w:sz="4" w:space="0" w:color="auto"/>
            </w:tcBorders>
          </w:tcPr>
          <w:p w14:paraId="50DA9D30" w14:textId="77777777" w:rsidR="00157400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2" w:type="pct"/>
            <w:tcBorders>
              <w:top w:val="single" w:sz="4" w:space="0" w:color="auto"/>
            </w:tcBorders>
          </w:tcPr>
          <w:p w14:paraId="6DCD2C07" w14:textId="77777777" w:rsidR="00157400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7E551DAE" w14:textId="77777777" w:rsidR="00157400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7400" w:rsidRPr="00BF4FB8" w14:paraId="14D5CBB7" w14:textId="22608C61" w:rsidTr="00D51D14">
        <w:tc>
          <w:tcPr>
            <w:tcW w:w="1857" w:type="pct"/>
          </w:tcPr>
          <w:p w14:paraId="04FC030A" w14:textId="77C13C49" w:rsidR="00157400" w:rsidRPr="004D39E4" w:rsidRDefault="00157400" w:rsidP="003A44B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 of measurements (n, %)</w:t>
            </w:r>
          </w:p>
        </w:tc>
        <w:tc>
          <w:tcPr>
            <w:tcW w:w="628" w:type="pct"/>
          </w:tcPr>
          <w:p w14:paraId="530D4935" w14:textId="77777777" w:rsidR="00157400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 (23.4%)</w:t>
            </w:r>
          </w:p>
        </w:tc>
        <w:tc>
          <w:tcPr>
            <w:tcW w:w="982" w:type="pct"/>
          </w:tcPr>
          <w:p w14:paraId="3FBE6765" w14:textId="3CE04AA8" w:rsidR="00157400" w:rsidRDefault="00CB3B1F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02" w:type="pct"/>
          </w:tcPr>
          <w:p w14:paraId="0691722D" w14:textId="476B45AC" w:rsidR="00157400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B3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</w:t>
            </w:r>
            <w:r w:rsidR="00CB3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B3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630" w:type="pct"/>
          </w:tcPr>
          <w:p w14:paraId="6CF63BEE" w14:textId="77777777" w:rsidR="00157400" w:rsidRDefault="00157400" w:rsidP="00087F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7400" w:rsidRPr="00BF4FB8" w14:paraId="634F3A75" w14:textId="3D65F95F" w:rsidTr="00D51D14">
        <w:tc>
          <w:tcPr>
            <w:tcW w:w="1857" w:type="pct"/>
          </w:tcPr>
          <w:p w14:paraId="68F4FB21" w14:textId="38E47DB1" w:rsidR="00157400" w:rsidRPr="004D39E4" w:rsidRDefault="003C6614" w:rsidP="003A44B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 of range 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surements (n, %) </w:t>
            </w:r>
            <w:r w:rsidR="00157400" w:rsidRPr="005B6C58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</w:t>
            </w:r>
          </w:p>
        </w:tc>
        <w:tc>
          <w:tcPr>
            <w:tcW w:w="628" w:type="pct"/>
          </w:tcPr>
          <w:p w14:paraId="1952FE0D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35.6%)</w:t>
            </w:r>
          </w:p>
        </w:tc>
        <w:tc>
          <w:tcPr>
            <w:tcW w:w="982" w:type="pct"/>
          </w:tcPr>
          <w:p w14:paraId="1FE90321" w14:textId="5C435274" w:rsidR="00157400" w:rsidRDefault="00CB3B1F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02" w:type="pct"/>
          </w:tcPr>
          <w:p w14:paraId="4929CAA0" w14:textId="085D073D" w:rsidR="00157400" w:rsidRDefault="00CB3B1F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630" w:type="pct"/>
          </w:tcPr>
          <w:p w14:paraId="0C1C782C" w14:textId="604D5085" w:rsidR="00157400" w:rsidRDefault="00D51D14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03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</w:t>
            </w:r>
          </w:p>
        </w:tc>
      </w:tr>
      <w:tr w:rsidR="00157400" w:rsidRPr="00BF4FB8" w14:paraId="447266F3" w14:textId="3B3AEE7A" w:rsidTr="00D51D14">
        <w:tc>
          <w:tcPr>
            <w:tcW w:w="1857" w:type="pct"/>
          </w:tcPr>
          <w:p w14:paraId="71828EA4" w14:textId="77777777" w:rsidR="00157400" w:rsidRPr="003A44BF" w:rsidRDefault="00157400" w:rsidP="003A44BF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holesterol (mmol/L)</w:t>
            </w:r>
          </w:p>
        </w:tc>
        <w:tc>
          <w:tcPr>
            <w:tcW w:w="628" w:type="pct"/>
          </w:tcPr>
          <w:p w14:paraId="38A7183F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2" w:type="pct"/>
          </w:tcPr>
          <w:p w14:paraId="7D5A0DA9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2" w:type="pct"/>
          </w:tcPr>
          <w:p w14:paraId="02CB185D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5EDB8487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7400" w:rsidRPr="00BF4FB8" w14:paraId="539E99AF" w14:textId="26781074" w:rsidTr="00D51D14">
        <w:tc>
          <w:tcPr>
            <w:tcW w:w="1857" w:type="pct"/>
          </w:tcPr>
          <w:p w14:paraId="73E456D6" w14:textId="68A515DC" w:rsidR="00157400" w:rsidRPr="004D39E4" w:rsidRDefault="003C6614" w:rsidP="003A44BF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 of range 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surements (n, %) </w:t>
            </w:r>
            <w:r w:rsidR="00157400" w:rsidRPr="005B6C58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</w:t>
            </w:r>
          </w:p>
        </w:tc>
        <w:tc>
          <w:tcPr>
            <w:tcW w:w="628" w:type="pct"/>
          </w:tcPr>
          <w:p w14:paraId="19E4496E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2.4%)</w:t>
            </w:r>
          </w:p>
        </w:tc>
        <w:tc>
          <w:tcPr>
            <w:tcW w:w="982" w:type="pct"/>
          </w:tcPr>
          <w:p w14:paraId="65E1B3D6" w14:textId="32A06E56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17A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830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30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02" w:type="pct"/>
          </w:tcPr>
          <w:p w14:paraId="1EBCFF65" w14:textId="168F0E1B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17A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830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30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630" w:type="pct"/>
          </w:tcPr>
          <w:p w14:paraId="671BEAB6" w14:textId="32800094" w:rsidR="00157400" w:rsidRDefault="00D51D14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03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8</w:t>
            </w:r>
          </w:p>
        </w:tc>
      </w:tr>
      <w:tr w:rsidR="00157400" w:rsidRPr="00BF4FB8" w14:paraId="2BA52336" w14:textId="35082747" w:rsidTr="00D51D14">
        <w:tc>
          <w:tcPr>
            <w:tcW w:w="1857" w:type="pct"/>
          </w:tcPr>
          <w:p w14:paraId="067AC02B" w14:textId="77FDB848" w:rsidR="00157400" w:rsidRPr="004D39E4" w:rsidRDefault="00157400" w:rsidP="003A44BF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 SD</w:t>
            </w:r>
          </w:p>
        </w:tc>
        <w:tc>
          <w:tcPr>
            <w:tcW w:w="628" w:type="pct"/>
          </w:tcPr>
          <w:p w14:paraId="2E2AF32F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± 1.1</w:t>
            </w:r>
          </w:p>
        </w:tc>
        <w:tc>
          <w:tcPr>
            <w:tcW w:w="982" w:type="pct"/>
          </w:tcPr>
          <w:p w14:paraId="40C02971" w14:textId="473FFE9F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± 1.</w:t>
            </w:r>
            <w:r w:rsidR="00B17A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02" w:type="pct"/>
          </w:tcPr>
          <w:p w14:paraId="2702A5F3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± 1.0</w:t>
            </w:r>
          </w:p>
        </w:tc>
        <w:tc>
          <w:tcPr>
            <w:tcW w:w="630" w:type="pct"/>
          </w:tcPr>
          <w:p w14:paraId="14D79C7F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7400" w:rsidRPr="00BF4FB8" w14:paraId="15C886EC" w14:textId="2E9B757A" w:rsidTr="00D51D14">
        <w:tc>
          <w:tcPr>
            <w:tcW w:w="1857" w:type="pct"/>
          </w:tcPr>
          <w:p w14:paraId="7944907A" w14:textId="472D932C" w:rsidR="00157400" w:rsidRPr="004D39E4" w:rsidRDefault="00157400" w:rsidP="003A44BF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[IQR]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8" w:type="pct"/>
          </w:tcPr>
          <w:p w14:paraId="56678B8F" w14:textId="5A313426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[3.0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]</w:t>
            </w:r>
          </w:p>
        </w:tc>
        <w:tc>
          <w:tcPr>
            <w:tcW w:w="982" w:type="pct"/>
          </w:tcPr>
          <w:p w14:paraId="5D61D4E0" w14:textId="0E8EF729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[3.</w:t>
            </w:r>
            <w:r w:rsidR="00B17A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B17A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902" w:type="pct"/>
          </w:tcPr>
          <w:p w14:paraId="0D306CBF" w14:textId="71D20D92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B17A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B17A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17A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B17A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630" w:type="pct"/>
          </w:tcPr>
          <w:p w14:paraId="1CF68BC9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7400" w:rsidRPr="00BF4FB8" w14:paraId="0DD0CF86" w14:textId="395D55EB" w:rsidTr="00D51D14">
        <w:tc>
          <w:tcPr>
            <w:tcW w:w="1857" w:type="pct"/>
          </w:tcPr>
          <w:p w14:paraId="48ECD3AA" w14:textId="77777777" w:rsidR="00157400" w:rsidRPr="003A44BF" w:rsidRDefault="00157400" w:rsidP="003A44BF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s (mmol/L)</w:t>
            </w:r>
          </w:p>
        </w:tc>
        <w:tc>
          <w:tcPr>
            <w:tcW w:w="628" w:type="pct"/>
          </w:tcPr>
          <w:p w14:paraId="408108FC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2" w:type="pct"/>
          </w:tcPr>
          <w:p w14:paraId="3142786D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2" w:type="pct"/>
          </w:tcPr>
          <w:p w14:paraId="5E12AF02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4CB5DF2E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7400" w:rsidRPr="00BF4FB8" w14:paraId="3E76CFD5" w14:textId="783FB422" w:rsidTr="00D51D14">
        <w:tc>
          <w:tcPr>
            <w:tcW w:w="1857" w:type="pct"/>
          </w:tcPr>
          <w:p w14:paraId="1EB5FB75" w14:textId="029BC52F" w:rsidR="00157400" w:rsidRPr="004D39E4" w:rsidRDefault="003C6614" w:rsidP="003A44BF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 of range 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surements (n, %) </w:t>
            </w:r>
            <w:r w:rsidR="00157400" w:rsidRPr="005B6C58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</w:t>
            </w:r>
          </w:p>
        </w:tc>
        <w:tc>
          <w:tcPr>
            <w:tcW w:w="628" w:type="pct"/>
          </w:tcPr>
          <w:p w14:paraId="467C7EB0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7.3%)</w:t>
            </w:r>
          </w:p>
        </w:tc>
        <w:tc>
          <w:tcPr>
            <w:tcW w:w="982" w:type="pct"/>
          </w:tcPr>
          <w:p w14:paraId="3114EED8" w14:textId="0E23ED9F" w:rsidR="00157400" w:rsidRDefault="00B17A6A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830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30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02" w:type="pct"/>
          </w:tcPr>
          <w:p w14:paraId="0B1BA432" w14:textId="17280B5E" w:rsidR="00157400" w:rsidRDefault="00B17A6A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830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30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630" w:type="pct"/>
          </w:tcPr>
          <w:p w14:paraId="3EEE870B" w14:textId="14179DD8" w:rsidR="00157400" w:rsidRDefault="00D51D14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03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1</w:t>
            </w:r>
          </w:p>
        </w:tc>
      </w:tr>
      <w:tr w:rsidR="00157400" w:rsidRPr="00BF4FB8" w14:paraId="48875300" w14:textId="5FBF933A" w:rsidTr="00D51D14">
        <w:tc>
          <w:tcPr>
            <w:tcW w:w="1857" w:type="pct"/>
          </w:tcPr>
          <w:p w14:paraId="6F0FE4A9" w14:textId="09D90240" w:rsidR="00157400" w:rsidRPr="004D39E4" w:rsidRDefault="00157400" w:rsidP="003A44BF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 SD</w:t>
            </w:r>
          </w:p>
        </w:tc>
        <w:tc>
          <w:tcPr>
            <w:tcW w:w="628" w:type="pct"/>
          </w:tcPr>
          <w:p w14:paraId="4FC40FC5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± 0.4</w:t>
            </w:r>
          </w:p>
        </w:tc>
        <w:tc>
          <w:tcPr>
            <w:tcW w:w="982" w:type="pct"/>
          </w:tcPr>
          <w:p w14:paraId="2F9DD375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± 0.4</w:t>
            </w:r>
          </w:p>
        </w:tc>
        <w:tc>
          <w:tcPr>
            <w:tcW w:w="902" w:type="pct"/>
          </w:tcPr>
          <w:p w14:paraId="54C5EFA4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± 0.5</w:t>
            </w:r>
          </w:p>
        </w:tc>
        <w:tc>
          <w:tcPr>
            <w:tcW w:w="630" w:type="pct"/>
          </w:tcPr>
          <w:p w14:paraId="537FF6EE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7400" w:rsidRPr="00BF4FB8" w14:paraId="6CABFCDC" w14:textId="6F30E0A6" w:rsidTr="00D51D14">
        <w:tc>
          <w:tcPr>
            <w:tcW w:w="1857" w:type="pct"/>
          </w:tcPr>
          <w:p w14:paraId="0A87FA79" w14:textId="30C10941" w:rsidR="00157400" w:rsidRPr="004D39E4" w:rsidRDefault="00157400" w:rsidP="003A44BF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[IQR]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8" w:type="pct"/>
          </w:tcPr>
          <w:p w14:paraId="1DA0B4C6" w14:textId="001EE4C5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0.7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]</w:t>
            </w:r>
          </w:p>
        </w:tc>
        <w:tc>
          <w:tcPr>
            <w:tcW w:w="982" w:type="pct"/>
          </w:tcPr>
          <w:p w14:paraId="3943C7FA" w14:textId="40844FC4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0.7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]</w:t>
            </w:r>
          </w:p>
        </w:tc>
        <w:tc>
          <w:tcPr>
            <w:tcW w:w="902" w:type="pct"/>
          </w:tcPr>
          <w:p w14:paraId="785B9690" w14:textId="02D42D68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[0.7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]</w:t>
            </w:r>
          </w:p>
        </w:tc>
        <w:tc>
          <w:tcPr>
            <w:tcW w:w="630" w:type="pct"/>
          </w:tcPr>
          <w:p w14:paraId="4127387D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7400" w:rsidRPr="00C3278B" w14:paraId="45168043" w14:textId="18AEFABD" w:rsidTr="00D51D14">
        <w:tc>
          <w:tcPr>
            <w:tcW w:w="1857" w:type="pct"/>
          </w:tcPr>
          <w:p w14:paraId="1D106927" w14:textId="77777777" w:rsidR="00157400" w:rsidRPr="003A44BF" w:rsidRDefault="00157400" w:rsidP="003A44BF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 (mmol/L)</w:t>
            </w:r>
          </w:p>
        </w:tc>
        <w:tc>
          <w:tcPr>
            <w:tcW w:w="628" w:type="pct"/>
          </w:tcPr>
          <w:p w14:paraId="199EBFEF" w14:textId="77777777" w:rsidR="00157400" w:rsidRPr="004D39E4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2" w:type="pct"/>
          </w:tcPr>
          <w:p w14:paraId="7A35E13A" w14:textId="77777777" w:rsidR="00157400" w:rsidRPr="004D39E4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2" w:type="pct"/>
          </w:tcPr>
          <w:p w14:paraId="000E7120" w14:textId="77777777" w:rsidR="00157400" w:rsidRPr="004D39E4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0BD5EAA6" w14:textId="77777777" w:rsidR="00157400" w:rsidRPr="004D39E4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7400" w:rsidRPr="00C3278B" w14:paraId="5EEE7AD6" w14:textId="28978872" w:rsidTr="00D51D14">
        <w:tc>
          <w:tcPr>
            <w:tcW w:w="1857" w:type="pct"/>
          </w:tcPr>
          <w:p w14:paraId="0B43678E" w14:textId="7E7D42CA" w:rsidR="00157400" w:rsidRPr="004D39E4" w:rsidRDefault="003C6614" w:rsidP="003A44BF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 of range 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surements (n, %) </w:t>
            </w:r>
            <w:r w:rsidR="00157400" w:rsidRPr="005B6C58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</w:t>
            </w:r>
          </w:p>
        </w:tc>
        <w:tc>
          <w:tcPr>
            <w:tcW w:w="628" w:type="pct"/>
          </w:tcPr>
          <w:p w14:paraId="33E87233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22.7%)</w:t>
            </w:r>
          </w:p>
        </w:tc>
        <w:tc>
          <w:tcPr>
            <w:tcW w:w="982" w:type="pct"/>
          </w:tcPr>
          <w:p w14:paraId="7771F088" w14:textId="2A5B460C" w:rsidR="00157400" w:rsidRDefault="00B17A6A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03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30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30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02" w:type="pct"/>
          </w:tcPr>
          <w:p w14:paraId="692581B9" w14:textId="55694D24" w:rsidR="00157400" w:rsidRDefault="00B17A6A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830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03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630" w:type="pct"/>
          </w:tcPr>
          <w:p w14:paraId="585A4259" w14:textId="0CD1B9EA" w:rsidR="00157400" w:rsidRDefault="00D51D14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03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</w:t>
            </w:r>
          </w:p>
        </w:tc>
      </w:tr>
      <w:tr w:rsidR="00157400" w:rsidRPr="00C3278B" w14:paraId="36568C88" w14:textId="19B02E5F" w:rsidTr="00D51D14">
        <w:tc>
          <w:tcPr>
            <w:tcW w:w="1857" w:type="pct"/>
          </w:tcPr>
          <w:p w14:paraId="7DEB3B68" w14:textId="4B06ECF2" w:rsidR="00157400" w:rsidRPr="004D39E4" w:rsidRDefault="00157400" w:rsidP="003A44BF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 SD</w:t>
            </w:r>
          </w:p>
        </w:tc>
        <w:tc>
          <w:tcPr>
            <w:tcW w:w="628" w:type="pct"/>
          </w:tcPr>
          <w:p w14:paraId="4452F28D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± 0.4</w:t>
            </w:r>
          </w:p>
        </w:tc>
        <w:tc>
          <w:tcPr>
            <w:tcW w:w="982" w:type="pct"/>
          </w:tcPr>
          <w:p w14:paraId="3D2FE91C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± 0.4</w:t>
            </w:r>
          </w:p>
        </w:tc>
        <w:tc>
          <w:tcPr>
            <w:tcW w:w="902" w:type="pct"/>
          </w:tcPr>
          <w:p w14:paraId="720EA17F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± 0.4</w:t>
            </w:r>
          </w:p>
        </w:tc>
        <w:tc>
          <w:tcPr>
            <w:tcW w:w="630" w:type="pct"/>
          </w:tcPr>
          <w:p w14:paraId="16EFA46B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7400" w:rsidRPr="00C3278B" w14:paraId="1A7D38F0" w14:textId="02834F4D" w:rsidTr="00D51D14">
        <w:tc>
          <w:tcPr>
            <w:tcW w:w="1857" w:type="pct"/>
          </w:tcPr>
          <w:p w14:paraId="315A1FF0" w14:textId="61BDB2F8" w:rsidR="00157400" w:rsidRPr="004D39E4" w:rsidRDefault="00157400" w:rsidP="003A44BF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[IQR]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8" w:type="pct"/>
          </w:tcPr>
          <w:p w14:paraId="69880E8E" w14:textId="1A1D1778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[1.0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]</w:t>
            </w:r>
          </w:p>
        </w:tc>
        <w:tc>
          <w:tcPr>
            <w:tcW w:w="982" w:type="pct"/>
          </w:tcPr>
          <w:p w14:paraId="23A34BA8" w14:textId="29E1051B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[1.0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]</w:t>
            </w:r>
          </w:p>
        </w:tc>
        <w:tc>
          <w:tcPr>
            <w:tcW w:w="902" w:type="pct"/>
          </w:tcPr>
          <w:p w14:paraId="4A9A3F5A" w14:textId="2CB3B1DD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[1.0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]</w:t>
            </w:r>
          </w:p>
        </w:tc>
        <w:tc>
          <w:tcPr>
            <w:tcW w:w="630" w:type="pct"/>
          </w:tcPr>
          <w:p w14:paraId="0285F9D2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7400" w:rsidRPr="00C3278B" w14:paraId="7A76BDA8" w14:textId="68CD8D49" w:rsidTr="00D51D14">
        <w:tc>
          <w:tcPr>
            <w:tcW w:w="1857" w:type="pct"/>
          </w:tcPr>
          <w:p w14:paraId="50FE0F7A" w14:textId="77777777" w:rsidR="00157400" w:rsidRPr="003A44BF" w:rsidRDefault="00157400" w:rsidP="003A44BF">
            <w:pPr>
              <w:ind w:firstLine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44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L (mmol/L)</w:t>
            </w:r>
          </w:p>
        </w:tc>
        <w:tc>
          <w:tcPr>
            <w:tcW w:w="628" w:type="pct"/>
          </w:tcPr>
          <w:p w14:paraId="3DA48F51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2" w:type="pct"/>
          </w:tcPr>
          <w:p w14:paraId="6D1AE1A7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2" w:type="pct"/>
          </w:tcPr>
          <w:p w14:paraId="3B4FAB98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30B20980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7400" w:rsidRPr="00C3278B" w14:paraId="455ECA08" w14:textId="3923397C" w:rsidTr="00D51D14">
        <w:tc>
          <w:tcPr>
            <w:tcW w:w="1857" w:type="pct"/>
          </w:tcPr>
          <w:p w14:paraId="3856D543" w14:textId="6FBBBD56" w:rsidR="00157400" w:rsidRPr="004D39E4" w:rsidRDefault="003C6614" w:rsidP="003A44BF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 of range 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surements (n, %) </w:t>
            </w:r>
            <w:r w:rsidR="00157400" w:rsidRPr="005B6C58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**</w:t>
            </w:r>
          </w:p>
        </w:tc>
        <w:tc>
          <w:tcPr>
            <w:tcW w:w="628" w:type="pct"/>
          </w:tcPr>
          <w:p w14:paraId="76402F4C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5.6%)</w:t>
            </w:r>
          </w:p>
        </w:tc>
        <w:tc>
          <w:tcPr>
            <w:tcW w:w="982" w:type="pct"/>
          </w:tcPr>
          <w:p w14:paraId="17636D26" w14:textId="5389B25E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</w:t>
            </w:r>
            <w:r w:rsidR="00830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30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02" w:type="pct"/>
          </w:tcPr>
          <w:p w14:paraId="5C5F0C11" w14:textId="1BCBB4D8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</w:t>
            </w:r>
            <w:r w:rsidR="00830D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630" w:type="pct"/>
          </w:tcPr>
          <w:p w14:paraId="1761168D" w14:textId="46CC625D" w:rsidR="00157400" w:rsidRDefault="00D51D14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030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5</w:t>
            </w:r>
          </w:p>
        </w:tc>
      </w:tr>
      <w:tr w:rsidR="00157400" w:rsidRPr="00C3278B" w14:paraId="520679B2" w14:textId="02AAE429" w:rsidTr="00D51D14">
        <w:tc>
          <w:tcPr>
            <w:tcW w:w="1857" w:type="pct"/>
          </w:tcPr>
          <w:p w14:paraId="60797749" w14:textId="04645641" w:rsidR="00157400" w:rsidRPr="004D39E4" w:rsidRDefault="00157400" w:rsidP="003A44BF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 SD</w:t>
            </w:r>
          </w:p>
        </w:tc>
        <w:tc>
          <w:tcPr>
            <w:tcW w:w="628" w:type="pct"/>
          </w:tcPr>
          <w:p w14:paraId="2EE21851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± 0.8</w:t>
            </w:r>
          </w:p>
        </w:tc>
        <w:tc>
          <w:tcPr>
            <w:tcW w:w="982" w:type="pct"/>
          </w:tcPr>
          <w:p w14:paraId="32CBAB60" w14:textId="4A0B92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CB3B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 0.</w:t>
            </w:r>
            <w:r w:rsidR="00B17A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02" w:type="pct"/>
          </w:tcPr>
          <w:p w14:paraId="4A7A5472" w14:textId="5861585B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± 0.</w:t>
            </w:r>
            <w:r w:rsidR="00B17A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30" w:type="pct"/>
          </w:tcPr>
          <w:p w14:paraId="70FFB090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7400" w:rsidRPr="00C3278B" w14:paraId="3380DE23" w14:textId="1C2582F2" w:rsidTr="00D51D14">
        <w:tc>
          <w:tcPr>
            <w:tcW w:w="1857" w:type="pct"/>
            <w:tcBorders>
              <w:bottom w:val="single" w:sz="4" w:space="0" w:color="auto"/>
            </w:tcBorders>
          </w:tcPr>
          <w:p w14:paraId="5D778B29" w14:textId="778D93A9" w:rsidR="00157400" w:rsidRPr="004D39E4" w:rsidRDefault="00157400" w:rsidP="003A44BF">
            <w:pPr>
              <w:ind w:firstLine="74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[IQR]</w:t>
            </w:r>
            <w:r w:rsidRPr="004D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4E229A81" w14:textId="1A5B67B8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[1.5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]</w:t>
            </w:r>
          </w:p>
        </w:tc>
        <w:tc>
          <w:tcPr>
            <w:tcW w:w="982" w:type="pct"/>
            <w:tcBorders>
              <w:bottom w:val="single" w:sz="4" w:space="0" w:color="auto"/>
            </w:tcBorders>
          </w:tcPr>
          <w:p w14:paraId="208E354F" w14:textId="3C55C2B3" w:rsidR="00157400" w:rsidRDefault="00CB3B1F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574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0A9FE780" w14:textId="1041DEC3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B17A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1.</w:t>
            </w:r>
            <w:r w:rsidR="00B17A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91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B17A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661D476B" w14:textId="77777777" w:rsidR="00157400" w:rsidRDefault="00157400" w:rsidP="006260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1D6A6E0" w14:textId="3494A22A" w:rsidR="0062605B" w:rsidRPr="000260BD" w:rsidRDefault="0062605B">
      <w:pPr>
        <w:rPr>
          <w:rFonts w:ascii="Times New Roman" w:hAnsi="Times New Roman" w:cs="Times New Roman"/>
          <w:sz w:val="20"/>
          <w:lang w:val="en-US"/>
        </w:rPr>
      </w:pPr>
      <w:r w:rsidRPr="000260BD">
        <w:rPr>
          <w:rFonts w:ascii="Times New Roman" w:hAnsi="Times New Roman" w:cs="Times New Roman"/>
          <w:b/>
          <w:sz w:val="20"/>
          <w:lang w:val="en-US"/>
        </w:rPr>
        <w:t>Abbreviations:</w:t>
      </w:r>
      <w:r w:rsidRPr="000260BD">
        <w:rPr>
          <w:rFonts w:ascii="Times New Roman" w:hAnsi="Times New Roman" w:cs="Times New Roman"/>
          <w:sz w:val="20"/>
          <w:lang w:val="en-US"/>
        </w:rPr>
        <w:t xml:space="preserve"> PWV, pulse wave velocity; N., number; Hb1AC, glycated hemoglobin; SD, standard deviation; I</w:t>
      </w:r>
      <w:r w:rsidR="00C65CFA">
        <w:rPr>
          <w:rFonts w:ascii="Times New Roman" w:hAnsi="Times New Roman" w:cs="Times New Roman"/>
          <w:sz w:val="20"/>
          <w:lang w:val="en-US"/>
        </w:rPr>
        <w:t>QR</w:t>
      </w:r>
      <w:r w:rsidRPr="000260BD">
        <w:rPr>
          <w:rFonts w:ascii="Times New Roman" w:hAnsi="Times New Roman" w:cs="Times New Roman"/>
          <w:sz w:val="20"/>
          <w:lang w:val="en-US"/>
        </w:rPr>
        <w:t>, interquartile range; HDL, high density lipoprotein; LDL, low density lipoprotein</w:t>
      </w:r>
      <w:r w:rsidR="00157400">
        <w:rPr>
          <w:rFonts w:ascii="Times New Roman" w:hAnsi="Times New Roman" w:cs="Times New Roman"/>
          <w:sz w:val="20"/>
          <w:lang w:val="en-US"/>
        </w:rPr>
        <w:t>; NA, not applicable</w:t>
      </w:r>
      <w:r w:rsidR="00404E8F">
        <w:rPr>
          <w:rFonts w:ascii="Times New Roman" w:hAnsi="Times New Roman" w:cs="Times New Roman"/>
          <w:sz w:val="20"/>
          <w:lang w:val="en-US"/>
        </w:rPr>
        <w:t>.</w:t>
      </w:r>
    </w:p>
    <w:p w14:paraId="52CCC820" w14:textId="77777777" w:rsidR="00050922" w:rsidRDefault="00050922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791AA40A" w14:textId="4321C945" w:rsidR="00050922" w:rsidRPr="008D04D3" w:rsidRDefault="003C505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5740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 individual is d</w:t>
      </w:r>
      <w:r w:rsidRPr="0064450B">
        <w:rPr>
          <w:rFonts w:ascii="Times New Roman" w:hAnsi="Times New Roman" w:cs="Times New Roman"/>
          <w:sz w:val="20"/>
          <w:szCs w:val="20"/>
          <w:lang w:val="en-US"/>
        </w:rPr>
        <w:t xml:space="preserve">efined as </w:t>
      </w:r>
      <w:r w:rsidR="00B2549B">
        <w:rPr>
          <w:rFonts w:ascii="Times New Roman" w:hAnsi="Times New Roman" w:cs="Times New Roman"/>
          <w:sz w:val="20"/>
          <w:szCs w:val="20"/>
          <w:lang w:val="en-US"/>
        </w:rPr>
        <w:t>out of rang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4450B">
        <w:rPr>
          <w:rFonts w:ascii="Times New Roman" w:hAnsi="Times New Roman" w:cs="Times New Roman"/>
          <w:sz w:val="20"/>
          <w:szCs w:val="20"/>
          <w:lang w:val="en-US"/>
        </w:rPr>
        <w:t xml:space="preserve">if </w:t>
      </w:r>
      <w:r>
        <w:rPr>
          <w:rFonts w:ascii="Times New Roman" w:hAnsi="Times New Roman" w:cs="Times New Roman"/>
          <w:sz w:val="20"/>
          <w:szCs w:val="20"/>
          <w:lang w:val="en-US"/>
        </w:rPr>
        <w:t>its</w:t>
      </w:r>
      <w:r w:rsidRPr="0064450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PWV</w:t>
      </w:r>
      <w:r w:rsidRPr="0064450B">
        <w:rPr>
          <w:rFonts w:ascii="Times New Roman" w:hAnsi="Times New Roman" w:cs="Times New Roman"/>
          <w:sz w:val="20"/>
          <w:szCs w:val="20"/>
          <w:lang w:val="en-US"/>
        </w:rPr>
        <w:t xml:space="preserve"> is </w:t>
      </w:r>
      <w:r>
        <w:rPr>
          <w:rFonts w:ascii="Times New Roman" w:hAnsi="Times New Roman" w:cs="Times New Roman"/>
          <w:sz w:val="20"/>
          <w:szCs w:val="20"/>
          <w:lang w:val="en-US"/>
        </w:rPr>
        <w:t>higher</w:t>
      </w:r>
      <w:r w:rsidRPr="0064450B">
        <w:rPr>
          <w:rFonts w:ascii="Times New Roman" w:hAnsi="Times New Roman" w:cs="Times New Roman"/>
          <w:sz w:val="20"/>
          <w:szCs w:val="20"/>
          <w:lang w:val="en-US"/>
        </w:rPr>
        <w:t xml:space="preserve"> than the 90</w:t>
      </w:r>
      <w:r w:rsidRPr="0064450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64450B">
        <w:rPr>
          <w:rFonts w:ascii="Times New Roman" w:hAnsi="Times New Roman" w:cs="Times New Roman"/>
          <w:sz w:val="20"/>
          <w:szCs w:val="20"/>
          <w:lang w:val="en-US"/>
        </w:rPr>
        <w:t xml:space="preserve"> percentile </w:t>
      </w:r>
      <w:r>
        <w:rPr>
          <w:rFonts w:ascii="Times New Roman" w:hAnsi="Times New Roman" w:cs="Times New Roman"/>
          <w:sz w:val="20"/>
          <w:szCs w:val="20"/>
          <w:lang w:val="en-US"/>
        </w:rPr>
        <w:t>of t</w:t>
      </w:r>
      <w:r w:rsidRPr="0064450B">
        <w:rPr>
          <w:rFonts w:ascii="Times New Roman" w:hAnsi="Times New Roman" w:cs="Times New Roman"/>
          <w:sz w:val="20"/>
          <w:szCs w:val="20"/>
          <w:lang w:val="en-US"/>
        </w:rPr>
        <w:t>h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opulation considered healthy in the </w:t>
      </w:r>
      <w:r w:rsidRPr="0064450B">
        <w:rPr>
          <w:rFonts w:ascii="Times New Roman" w:hAnsi="Times New Roman" w:cs="Times New Roman"/>
          <w:sz w:val="20"/>
          <w:szCs w:val="20"/>
          <w:lang w:val="en-US"/>
        </w:rPr>
        <w:t xml:space="preserve">same age category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(see Table </w:t>
      </w:r>
      <w:r w:rsidR="00A95252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3A44BF">
        <w:rPr>
          <w:rFonts w:ascii="Times New Roman" w:hAnsi="Times New Roman" w:cs="Times New Roman"/>
          <w:sz w:val="20"/>
          <w:szCs w:val="20"/>
          <w:lang w:val="en-US"/>
        </w:rPr>
        <w:t xml:space="preserve"> – </w:t>
      </w:r>
      <w:r w:rsidR="00A95252">
        <w:rPr>
          <w:rFonts w:ascii="Times New Roman" w:hAnsi="Times New Roman" w:cs="Times New Roman"/>
          <w:sz w:val="20"/>
          <w:szCs w:val="20"/>
          <w:lang w:val="en-US"/>
        </w:rPr>
        <w:t>References values #1</w:t>
      </w:r>
      <w:r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6504AA95" w14:textId="203534B1" w:rsidR="00157400" w:rsidRPr="008D04D3" w:rsidRDefault="00D4056A">
      <w:pPr>
        <w:rPr>
          <w:rFonts w:ascii="Times New Roman" w:hAnsi="Times New Roman" w:cs="Times New Roman"/>
          <w:sz w:val="20"/>
          <w:lang w:val="en-US"/>
        </w:rPr>
      </w:pPr>
      <w:r w:rsidRPr="00157400">
        <w:rPr>
          <w:rFonts w:ascii="Times New Roman" w:hAnsi="Times New Roman" w:cs="Times New Roman"/>
          <w:sz w:val="20"/>
          <w:vertAlign w:val="superscript"/>
          <w:lang w:val="en-US"/>
        </w:rPr>
        <w:t>**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="0062605B" w:rsidRPr="000260BD">
        <w:rPr>
          <w:rFonts w:ascii="Times New Roman" w:hAnsi="Times New Roman" w:cs="Times New Roman"/>
          <w:sz w:val="20"/>
          <w:lang w:val="en-US"/>
        </w:rPr>
        <w:t xml:space="preserve">Threshold at which the measurement is considered </w:t>
      </w:r>
      <w:r w:rsidR="00B2549B">
        <w:rPr>
          <w:rFonts w:ascii="Times New Roman" w:hAnsi="Times New Roman" w:cs="Times New Roman"/>
          <w:sz w:val="20"/>
          <w:lang w:val="en-US"/>
        </w:rPr>
        <w:t>out of range</w:t>
      </w:r>
      <w:r w:rsidR="0062605B" w:rsidRPr="000260BD">
        <w:rPr>
          <w:rFonts w:ascii="Times New Roman" w:hAnsi="Times New Roman" w:cs="Times New Roman"/>
          <w:sz w:val="20"/>
          <w:lang w:val="en-US"/>
        </w:rPr>
        <w:t xml:space="preserve">: Hb1Ac &gt;7%; Total cholesterol &gt;5 mmol/L; Triglycerides &gt;1.7 mmol/L; HDL &lt;1.0 mmol/L; LDL &gt;3.5 mmol/L; for lipid panel, measurement is considered </w:t>
      </w:r>
      <w:r w:rsidR="00B2549B">
        <w:rPr>
          <w:rFonts w:ascii="Times New Roman" w:hAnsi="Times New Roman" w:cs="Times New Roman"/>
          <w:sz w:val="20"/>
          <w:lang w:val="en-US"/>
        </w:rPr>
        <w:t>out of range</w:t>
      </w:r>
      <w:r w:rsidR="0062605B" w:rsidRPr="000260BD">
        <w:rPr>
          <w:rFonts w:ascii="Times New Roman" w:hAnsi="Times New Roman" w:cs="Times New Roman"/>
          <w:sz w:val="20"/>
          <w:lang w:val="en-US"/>
        </w:rPr>
        <w:t xml:space="preserve"> if one of the </w:t>
      </w:r>
      <w:r w:rsidR="00C4464F" w:rsidRPr="000260BD">
        <w:rPr>
          <w:rFonts w:ascii="Times New Roman" w:hAnsi="Times New Roman" w:cs="Times New Roman"/>
          <w:sz w:val="20"/>
          <w:lang w:val="en-US"/>
        </w:rPr>
        <w:t>lipids</w:t>
      </w:r>
      <w:r w:rsidR="0062605B" w:rsidRPr="000260BD">
        <w:rPr>
          <w:rFonts w:ascii="Times New Roman" w:hAnsi="Times New Roman" w:cs="Times New Roman"/>
          <w:sz w:val="20"/>
          <w:lang w:val="en-US"/>
        </w:rPr>
        <w:t xml:space="preserve"> is </w:t>
      </w:r>
      <w:r w:rsidR="00B2549B">
        <w:rPr>
          <w:rFonts w:ascii="Times New Roman" w:hAnsi="Times New Roman" w:cs="Times New Roman"/>
          <w:sz w:val="20"/>
          <w:lang w:val="en-US"/>
        </w:rPr>
        <w:t>out of range</w:t>
      </w:r>
      <w:r w:rsidR="0062605B" w:rsidRPr="000260BD">
        <w:rPr>
          <w:rFonts w:ascii="Times New Roman" w:hAnsi="Times New Roman" w:cs="Times New Roman"/>
          <w:sz w:val="20"/>
          <w:lang w:val="en-US"/>
        </w:rPr>
        <w:t>.</w:t>
      </w:r>
    </w:p>
    <w:p w14:paraId="2FFCB083" w14:textId="68A6F9DA" w:rsidR="0062605B" w:rsidRPr="00157400" w:rsidRDefault="00157400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15740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*** </w:t>
      </w:r>
      <w:r w:rsidRPr="00157400">
        <w:rPr>
          <w:rFonts w:ascii="Times New Roman" w:hAnsi="Times New Roman" w:cs="Times New Roman"/>
          <w:sz w:val="20"/>
          <w:szCs w:val="20"/>
          <w:lang w:val="en-US"/>
        </w:rPr>
        <w:t>Chi-2 test</w:t>
      </w:r>
      <w:r w:rsidR="00D51D14">
        <w:rPr>
          <w:rFonts w:ascii="Times New Roman" w:hAnsi="Times New Roman" w:cs="Times New Roman"/>
          <w:sz w:val="20"/>
          <w:szCs w:val="20"/>
          <w:lang w:val="en-US"/>
        </w:rPr>
        <w:t xml:space="preserve"> for categorical variables with all effectives &gt; 5 or fisher’s exact test</w:t>
      </w:r>
    </w:p>
    <w:sectPr w:rsidR="0062605B" w:rsidRPr="00157400" w:rsidSect="000E38D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5253FC" w14:textId="77777777" w:rsidR="00654AAA" w:rsidRDefault="00654AAA" w:rsidP="0062605B">
      <w:r>
        <w:separator/>
      </w:r>
    </w:p>
  </w:endnote>
  <w:endnote w:type="continuationSeparator" w:id="0">
    <w:p w14:paraId="784EDDE9" w14:textId="77777777" w:rsidR="00654AAA" w:rsidRDefault="00654AAA" w:rsidP="00626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F8CDF1" w14:textId="77777777" w:rsidR="00654AAA" w:rsidRDefault="00654AAA" w:rsidP="0062605B">
      <w:r>
        <w:separator/>
      </w:r>
    </w:p>
  </w:footnote>
  <w:footnote w:type="continuationSeparator" w:id="0">
    <w:p w14:paraId="7CF43882" w14:textId="77777777" w:rsidR="00654AAA" w:rsidRDefault="00654AAA" w:rsidP="006260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175446"/>
    <w:multiLevelType w:val="hybridMultilevel"/>
    <w:tmpl w:val="86F858A0"/>
    <w:lvl w:ilvl="0" w:tplc="385C9CB4">
      <w:start w:val="1"/>
      <w:numFmt w:val="lowerRoman"/>
      <w:lvlText w:val="%1."/>
      <w:lvlJc w:val="right"/>
      <w:pPr>
        <w:ind w:left="1800" w:hanging="180"/>
      </w:pPr>
      <w:rPr>
        <w:rFonts w:ascii="Times New Roman" w:hAnsi="Times New Roman" w:cs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370998"/>
    <w:multiLevelType w:val="multilevel"/>
    <w:tmpl w:val="8318AF06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FB8"/>
    <w:rsid w:val="00016946"/>
    <w:rsid w:val="0002307E"/>
    <w:rsid w:val="00025029"/>
    <w:rsid w:val="000260BD"/>
    <w:rsid w:val="0003220B"/>
    <w:rsid w:val="00050922"/>
    <w:rsid w:val="000816E4"/>
    <w:rsid w:val="000871FF"/>
    <w:rsid w:val="00087F5B"/>
    <w:rsid w:val="000971F5"/>
    <w:rsid w:val="000A180D"/>
    <w:rsid w:val="000A1F95"/>
    <w:rsid w:val="000A4B0F"/>
    <w:rsid w:val="000B3BA1"/>
    <w:rsid w:val="000B7020"/>
    <w:rsid w:val="000E38DA"/>
    <w:rsid w:val="00113753"/>
    <w:rsid w:val="00137D5E"/>
    <w:rsid w:val="00157400"/>
    <w:rsid w:val="0016497D"/>
    <w:rsid w:val="001A2197"/>
    <w:rsid w:val="001C544C"/>
    <w:rsid w:val="001D4B97"/>
    <w:rsid w:val="001D5ED8"/>
    <w:rsid w:val="001E2949"/>
    <w:rsid w:val="002154C5"/>
    <w:rsid w:val="002279DB"/>
    <w:rsid w:val="002707B2"/>
    <w:rsid w:val="0028379A"/>
    <w:rsid w:val="00291C4A"/>
    <w:rsid w:val="00296C6C"/>
    <w:rsid w:val="002A6540"/>
    <w:rsid w:val="002C0A45"/>
    <w:rsid w:val="002F2796"/>
    <w:rsid w:val="00322024"/>
    <w:rsid w:val="003462B1"/>
    <w:rsid w:val="003530E9"/>
    <w:rsid w:val="00384EC9"/>
    <w:rsid w:val="00393D91"/>
    <w:rsid w:val="003A1549"/>
    <w:rsid w:val="003A44BF"/>
    <w:rsid w:val="003C3A97"/>
    <w:rsid w:val="003C5057"/>
    <w:rsid w:val="003C6614"/>
    <w:rsid w:val="00400275"/>
    <w:rsid w:val="00404E8F"/>
    <w:rsid w:val="00422509"/>
    <w:rsid w:val="00437F3C"/>
    <w:rsid w:val="00450877"/>
    <w:rsid w:val="00451A66"/>
    <w:rsid w:val="00451E85"/>
    <w:rsid w:val="004A6345"/>
    <w:rsid w:val="004E548F"/>
    <w:rsid w:val="004E5AEB"/>
    <w:rsid w:val="004F12AC"/>
    <w:rsid w:val="00530032"/>
    <w:rsid w:val="00537083"/>
    <w:rsid w:val="005473A9"/>
    <w:rsid w:val="00552196"/>
    <w:rsid w:val="00572582"/>
    <w:rsid w:val="00587291"/>
    <w:rsid w:val="0059125E"/>
    <w:rsid w:val="005B61B7"/>
    <w:rsid w:val="005B6BFC"/>
    <w:rsid w:val="005B6C58"/>
    <w:rsid w:val="005C407B"/>
    <w:rsid w:val="0060670A"/>
    <w:rsid w:val="006132D0"/>
    <w:rsid w:val="0062605B"/>
    <w:rsid w:val="0062638C"/>
    <w:rsid w:val="00654AAA"/>
    <w:rsid w:val="00692018"/>
    <w:rsid w:val="006B1ACA"/>
    <w:rsid w:val="006B4E8D"/>
    <w:rsid w:val="006C349D"/>
    <w:rsid w:val="006D1AE9"/>
    <w:rsid w:val="006F2A2C"/>
    <w:rsid w:val="007249E4"/>
    <w:rsid w:val="00725590"/>
    <w:rsid w:val="00740D8D"/>
    <w:rsid w:val="007B43FF"/>
    <w:rsid w:val="007E56DC"/>
    <w:rsid w:val="00813432"/>
    <w:rsid w:val="00815587"/>
    <w:rsid w:val="00830DC7"/>
    <w:rsid w:val="00851114"/>
    <w:rsid w:val="008535A2"/>
    <w:rsid w:val="008556B0"/>
    <w:rsid w:val="00856D78"/>
    <w:rsid w:val="008B0D78"/>
    <w:rsid w:val="008B5D2F"/>
    <w:rsid w:val="008C44E8"/>
    <w:rsid w:val="008C5F30"/>
    <w:rsid w:val="008D04D3"/>
    <w:rsid w:val="008D4ED5"/>
    <w:rsid w:val="00901E49"/>
    <w:rsid w:val="009068FA"/>
    <w:rsid w:val="00906A38"/>
    <w:rsid w:val="00926527"/>
    <w:rsid w:val="009E49F9"/>
    <w:rsid w:val="009F0039"/>
    <w:rsid w:val="00A3101C"/>
    <w:rsid w:val="00A53EFF"/>
    <w:rsid w:val="00A95252"/>
    <w:rsid w:val="00AA66A5"/>
    <w:rsid w:val="00AC796C"/>
    <w:rsid w:val="00AD4445"/>
    <w:rsid w:val="00AE21B8"/>
    <w:rsid w:val="00AE7C5B"/>
    <w:rsid w:val="00B030A1"/>
    <w:rsid w:val="00B06D21"/>
    <w:rsid w:val="00B16FC8"/>
    <w:rsid w:val="00B17A6A"/>
    <w:rsid w:val="00B2549B"/>
    <w:rsid w:val="00B276FD"/>
    <w:rsid w:val="00B376AF"/>
    <w:rsid w:val="00B44177"/>
    <w:rsid w:val="00B80E92"/>
    <w:rsid w:val="00B93C3C"/>
    <w:rsid w:val="00B95A1D"/>
    <w:rsid w:val="00BF4FB8"/>
    <w:rsid w:val="00C131A4"/>
    <w:rsid w:val="00C21DBC"/>
    <w:rsid w:val="00C4464F"/>
    <w:rsid w:val="00C45262"/>
    <w:rsid w:val="00C533CD"/>
    <w:rsid w:val="00C65CFA"/>
    <w:rsid w:val="00C87E77"/>
    <w:rsid w:val="00C90E20"/>
    <w:rsid w:val="00CA6423"/>
    <w:rsid w:val="00CB3299"/>
    <w:rsid w:val="00CB3B1F"/>
    <w:rsid w:val="00CC221B"/>
    <w:rsid w:val="00CC7C66"/>
    <w:rsid w:val="00CD3340"/>
    <w:rsid w:val="00D13BD3"/>
    <w:rsid w:val="00D1552F"/>
    <w:rsid w:val="00D4056A"/>
    <w:rsid w:val="00D51D14"/>
    <w:rsid w:val="00D73253"/>
    <w:rsid w:val="00D9021C"/>
    <w:rsid w:val="00DC6B4F"/>
    <w:rsid w:val="00DE41BB"/>
    <w:rsid w:val="00DE57A3"/>
    <w:rsid w:val="00DF2265"/>
    <w:rsid w:val="00E00E32"/>
    <w:rsid w:val="00E1632E"/>
    <w:rsid w:val="00E23620"/>
    <w:rsid w:val="00E44839"/>
    <w:rsid w:val="00E53AA6"/>
    <w:rsid w:val="00E6665B"/>
    <w:rsid w:val="00E760E1"/>
    <w:rsid w:val="00ED5BCA"/>
    <w:rsid w:val="00EE3F49"/>
    <w:rsid w:val="00EE5121"/>
    <w:rsid w:val="00EE6154"/>
    <w:rsid w:val="00EE6524"/>
    <w:rsid w:val="00F1221F"/>
    <w:rsid w:val="00F30A79"/>
    <w:rsid w:val="00F4293A"/>
    <w:rsid w:val="00F649D5"/>
    <w:rsid w:val="00F8673B"/>
    <w:rsid w:val="00FA6133"/>
    <w:rsid w:val="00FB034E"/>
    <w:rsid w:val="00FD0C2F"/>
    <w:rsid w:val="00FE032F"/>
    <w:rsid w:val="00FF4B95"/>
    <w:rsid w:val="00FF5343"/>
    <w:rsid w:val="00FF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2042F"/>
  <w15:chartTrackingRefBased/>
  <w15:docId w15:val="{D630157F-4DAC-FA43-8097-CE4636CB0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5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ListParagraph"/>
    <w:next w:val="Heading2"/>
    <w:link w:val="Heading3Char"/>
    <w:autoRedefine/>
    <w:uiPriority w:val="9"/>
    <w:unhideWhenUsed/>
    <w:qFormat/>
    <w:rsid w:val="00926527"/>
    <w:pPr>
      <w:numPr>
        <w:numId w:val="2"/>
      </w:numPr>
      <w:spacing w:line="360" w:lineRule="auto"/>
      <w:ind w:left="1800" w:hanging="180"/>
      <w:jc w:val="both"/>
      <w:outlineLvl w:val="2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26527"/>
    <w:rPr>
      <w:rFonts w:ascii="Times New Roman" w:hAnsi="Times New Roman" w:cs="Times New Roman"/>
      <w:b/>
    </w:rPr>
  </w:style>
  <w:style w:type="paragraph" w:styleId="ListParagraph">
    <w:name w:val="List Paragraph"/>
    <w:basedOn w:val="Normal"/>
    <w:uiPriority w:val="34"/>
    <w:qFormat/>
    <w:rsid w:val="0092652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265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F4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4F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FB8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605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05B"/>
  </w:style>
  <w:style w:type="paragraph" w:styleId="Footer">
    <w:name w:val="footer"/>
    <w:basedOn w:val="Normal"/>
    <w:link w:val="FooterChar"/>
    <w:uiPriority w:val="99"/>
    <w:unhideWhenUsed/>
    <w:rsid w:val="0062605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05B"/>
  </w:style>
  <w:style w:type="character" w:styleId="CommentReference">
    <w:name w:val="annotation reference"/>
    <w:basedOn w:val="DefaultParagraphFont"/>
    <w:uiPriority w:val="99"/>
    <w:semiHidden/>
    <w:unhideWhenUsed/>
    <w:rsid w:val="006D1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A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A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A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AE9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521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7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24C1F8-FA54-4E4D-9EF2-65BC39EA8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y Campillo</dc:creator>
  <cp:keywords/>
  <dc:description/>
  <cp:lastModifiedBy>Microsoft account</cp:lastModifiedBy>
  <cp:revision>21</cp:revision>
  <dcterms:created xsi:type="dcterms:W3CDTF">2023-03-31T17:08:00Z</dcterms:created>
  <dcterms:modified xsi:type="dcterms:W3CDTF">2024-01-16T08:06:00Z</dcterms:modified>
</cp:coreProperties>
</file>